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topFromText="432" w:bottomFromText="144" w:horzAnchor="margin" w:tblpY="1110"/>
        <w:tblW w:w="0" w:type="auto"/>
        <w:tblLayout w:type="fixed"/>
        <w:tblLook w:val="04A0" w:firstRow="1" w:lastRow="0" w:firstColumn="1" w:lastColumn="0" w:noHBand="0" w:noVBand="1"/>
      </w:tblPr>
      <w:tblGrid>
        <w:gridCol w:w="838"/>
        <w:gridCol w:w="901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C44F38" w:rsidRPr="00BE2179" w:rsidTr="00C44F38">
        <w:trPr>
          <w:trHeight w:val="527"/>
        </w:trPr>
        <w:tc>
          <w:tcPr>
            <w:tcW w:w="838" w:type="dxa"/>
          </w:tcPr>
          <w:p w:rsidR="00A45574" w:rsidRPr="00317A57" w:rsidRDefault="002A41FE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Subunit</w:t>
            </w:r>
          </w:p>
        </w:tc>
        <w:tc>
          <w:tcPr>
            <w:tcW w:w="901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Animal number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3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6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7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8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1</w:t>
            </w:r>
          </w:p>
        </w:tc>
        <w:tc>
          <w:tcPr>
            <w:tcW w:w="936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2</w:t>
            </w:r>
          </w:p>
        </w:tc>
      </w:tr>
      <w:tr w:rsidR="002A41FE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A45574" w:rsidRPr="00317A57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v1.1</w:t>
            </w:r>
          </w:p>
        </w:tc>
        <w:tc>
          <w:tcPr>
            <w:tcW w:w="901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Control (Vehicle-treated)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010374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6637087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491216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9931527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8722947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193698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9669998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8056639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241212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A41FE" w:rsidRPr="00BE2179" w:rsidTr="002A41FE">
        <w:trPr>
          <w:trHeight w:hRule="exact" w:val="720"/>
        </w:trPr>
        <w:tc>
          <w:tcPr>
            <w:tcW w:w="838" w:type="dxa"/>
            <w:vMerge/>
          </w:tcPr>
          <w:p w:rsidR="00A45574" w:rsidRPr="00317A57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Paclitaxel-treated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125186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804070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658473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793013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3.083825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764962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310867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655581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720884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013474</w:t>
            </w:r>
          </w:p>
        </w:tc>
        <w:tc>
          <w:tcPr>
            <w:tcW w:w="936" w:type="dxa"/>
            <w:vAlign w:val="bottom"/>
          </w:tcPr>
          <w:p w:rsidR="00A45574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344348</w:t>
            </w:r>
          </w:p>
        </w:tc>
        <w:tc>
          <w:tcPr>
            <w:tcW w:w="936" w:type="dxa"/>
            <w:vAlign w:val="bottom"/>
          </w:tcPr>
          <w:p w:rsidR="00C44F38" w:rsidRPr="002A41FE" w:rsidRDefault="00A45574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09084</w:t>
            </w:r>
          </w:p>
        </w:tc>
      </w:tr>
      <w:tr w:rsidR="002A41FE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2A41FE" w:rsidRPr="00317A57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v1.2</w:t>
            </w:r>
          </w:p>
        </w:tc>
        <w:tc>
          <w:tcPr>
            <w:tcW w:w="901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Control (Vehicle-treated)</w:t>
            </w:r>
          </w:p>
        </w:tc>
        <w:tc>
          <w:tcPr>
            <w:tcW w:w="936" w:type="dxa"/>
          </w:tcPr>
          <w:p w:rsidR="00C44F38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710515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923737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523623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3058597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55414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78626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177716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7665313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28121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018232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A41FE" w:rsidRPr="00BE2179" w:rsidTr="002A41FE">
        <w:trPr>
          <w:trHeight w:hRule="exact" w:val="720"/>
        </w:trPr>
        <w:tc>
          <w:tcPr>
            <w:tcW w:w="838" w:type="dxa"/>
            <w:vMerge/>
          </w:tcPr>
          <w:p w:rsidR="002A41FE" w:rsidRPr="00317A57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Paclitaxel-treated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171431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986698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0.52870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795442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790728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00449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550285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3.083121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2.19865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7.63725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9.972257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8.497961</w:t>
            </w:r>
          </w:p>
        </w:tc>
      </w:tr>
      <w:tr w:rsidR="002A41FE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2A41FE" w:rsidRPr="00317A57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v1.3</w:t>
            </w:r>
          </w:p>
        </w:tc>
        <w:tc>
          <w:tcPr>
            <w:tcW w:w="901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Control (Vehicle-treated)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538154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650129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08963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534356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13141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5286494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6076237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098633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981787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7987504</w:t>
            </w:r>
          </w:p>
        </w:tc>
        <w:tc>
          <w:tcPr>
            <w:tcW w:w="936" w:type="dxa"/>
            <w:vAlign w:val="bottom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dxa"/>
            <w:vAlign w:val="bottom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A41FE" w:rsidRPr="00BE2179" w:rsidTr="002A41FE">
        <w:trPr>
          <w:trHeight w:hRule="exact" w:val="720"/>
        </w:trPr>
        <w:tc>
          <w:tcPr>
            <w:tcW w:w="838" w:type="dxa"/>
            <w:vMerge/>
          </w:tcPr>
          <w:p w:rsidR="002A41FE" w:rsidRPr="00317A57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Paclitaxel-treated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70525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940282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078727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588531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712911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10770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398422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4.978404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8008385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9109771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7105723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6593654</w:t>
            </w:r>
          </w:p>
        </w:tc>
      </w:tr>
      <w:tr w:rsidR="002A41FE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2A41FE" w:rsidRPr="00317A57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v1.6</w:t>
            </w:r>
          </w:p>
        </w:tc>
        <w:tc>
          <w:tcPr>
            <w:tcW w:w="901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Control (Vehicle-treated)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20144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3.10546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59852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63641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199327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5831444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5423421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3349188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632956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8191408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384390</w:t>
            </w:r>
          </w:p>
        </w:tc>
        <w:tc>
          <w:tcPr>
            <w:tcW w:w="936" w:type="dxa"/>
            <w:vAlign w:val="bottom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A41FE" w:rsidRPr="00BE2179" w:rsidTr="002A41FE">
        <w:trPr>
          <w:trHeight w:hRule="exact" w:val="720"/>
        </w:trPr>
        <w:tc>
          <w:tcPr>
            <w:tcW w:w="838" w:type="dxa"/>
            <w:vMerge/>
          </w:tcPr>
          <w:p w:rsidR="002A41FE" w:rsidRPr="00317A57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Paclitaxel-treated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3.27366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6.40651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7.34878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8.934200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875524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0.8540496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774433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5.252515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1.934709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154421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480991</w:t>
            </w:r>
          </w:p>
        </w:tc>
        <w:tc>
          <w:tcPr>
            <w:tcW w:w="936" w:type="dxa"/>
          </w:tcPr>
          <w:p w:rsidR="002A41FE" w:rsidRPr="002A41FE" w:rsidRDefault="002A41FE" w:rsidP="00C44F38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sz w:val="16"/>
                <w:szCs w:val="16"/>
              </w:rPr>
              <w:t>2.655745</w:t>
            </w:r>
          </w:p>
        </w:tc>
      </w:tr>
    </w:tbl>
    <w:p w:rsidR="00BE2179" w:rsidRPr="006B1F33" w:rsidRDefault="00BE2179" w:rsidP="00317A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1.1, 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1.2, 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1.3 and 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1.6</w:t>
      </w:r>
    </w:p>
    <w:p w:rsidR="00311274" w:rsidRDefault="00311274">
      <w:bookmarkStart w:id="0" w:name="_GoBack"/>
      <w:bookmarkEnd w:id="0"/>
    </w:p>
    <w:sectPr w:rsidR="00311274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C4E"/>
    <w:rsid w:val="00022C4E"/>
    <w:rsid w:val="00062693"/>
    <w:rsid w:val="002A41FE"/>
    <w:rsid w:val="002C00BB"/>
    <w:rsid w:val="00311274"/>
    <w:rsid w:val="00317A57"/>
    <w:rsid w:val="0033394C"/>
    <w:rsid w:val="008B3AD4"/>
    <w:rsid w:val="00917B9A"/>
    <w:rsid w:val="009F6E53"/>
    <w:rsid w:val="00A45574"/>
    <w:rsid w:val="00A90232"/>
    <w:rsid w:val="00AC3667"/>
    <w:rsid w:val="00AD174A"/>
    <w:rsid w:val="00B01CE2"/>
    <w:rsid w:val="00BA6498"/>
    <w:rsid w:val="00BE2179"/>
    <w:rsid w:val="00C44F38"/>
    <w:rsid w:val="00CC3221"/>
    <w:rsid w:val="00E256F4"/>
    <w:rsid w:val="00FB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4</cp:revision>
  <dcterms:created xsi:type="dcterms:W3CDTF">2016-04-02T14:42:00Z</dcterms:created>
  <dcterms:modified xsi:type="dcterms:W3CDTF">2016-04-03T07:07:00Z</dcterms:modified>
</cp:coreProperties>
</file>